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6FBDA" w14:textId="36D4AC12" w:rsidR="00181547" w:rsidRDefault="00181547" w:rsidP="00181547">
      <w:pPr>
        <w:ind w:left="420" w:hanging="420"/>
      </w:pPr>
      <w:r>
        <w:rPr>
          <w:rFonts w:hint="eastAsia"/>
        </w:rPr>
        <w:t>Excluded studies list</w:t>
      </w:r>
    </w:p>
    <w:p w14:paraId="5ED89A87" w14:textId="77777777" w:rsidR="00181547" w:rsidRDefault="00181547" w:rsidP="00181547">
      <w:pPr>
        <w:ind w:left="420" w:hanging="420"/>
      </w:pPr>
    </w:p>
    <w:p w14:paraId="4D9C7E41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Akamatsu Y. [Introduction of Screening Test for H. pylori Infection to School Medical Examinations for the Eradication of Gastric Cancer]. </w:t>
      </w:r>
      <w:r w:rsidRPr="00181547">
        <w:rPr>
          <w:rFonts w:ascii="Times New Roman" w:hAnsi="Times New Roman" w:cs="Times New Roman"/>
          <w:i/>
          <w:iCs/>
        </w:rPr>
        <w:t>Journal of Gastrointestinal Cancer Screening</w:t>
      </w:r>
      <w:r w:rsidRPr="00181547">
        <w:rPr>
          <w:rFonts w:ascii="Times New Roman" w:hAnsi="Times New Roman" w:cs="Times New Roman"/>
        </w:rPr>
        <w:t>. 2012;50(1):88. (in Japanese)</w:t>
      </w:r>
    </w:p>
    <w:p w14:paraId="07A4548A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Akamatsu Y. [“Gastric cancer screening and </w:t>
      </w:r>
      <w:proofErr w:type="spellStart"/>
      <w:proofErr w:type="gramStart"/>
      <w:r w:rsidRPr="00181547">
        <w:rPr>
          <w:rFonts w:ascii="Times New Roman" w:hAnsi="Times New Roman" w:cs="Times New Roman"/>
        </w:rPr>
        <w:t>H.pylori</w:t>
      </w:r>
      <w:proofErr w:type="spellEnd"/>
      <w:proofErr w:type="gramEnd"/>
      <w:r w:rsidRPr="00181547">
        <w:rPr>
          <w:rFonts w:ascii="Times New Roman" w:hAnsi="Times New Roman" w:cs="Times New Roman"/>
        </w:rPr>
        <w:t xml:space="preserve"> gastritis” Gastric cancer screening in young and elderly patients Issues in gastric cancer screening and eradication therapy for gastric cancer]. </w:t>
      </w:r>
      <w:r w:rsidRPr="00181547">
        <w:rPr>
          <w:rFonts w:ascii="Times New Roman" w:hAnsi="Times New Roman" w:cs="Times New Roman"/>
          <w:i/>
          <w:iCs/>
        </w:rPr>
        <w:t>Clinics in Gastroenterology</w:t>
      </w:r>
      <w:r w:rsidRPr="00181547">
        <w:rPr>
          <w:rFonts w:ascii="Times New Roman" w:hAnsi="Times New Roman" w:cs="Times New Roman"/>
        </w:rPr>
        <w:t>. 2015;18(2):168-172. (in Japanese)</w:t>
      </w:r>
    </w:p>
    <w:p w14:paraId="464BEC34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Anto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D, Crone J, Konstantopoulos N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oletzko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. Evaluation of a novel rapid one-step immunochromatographic assay for detection of monoclonal Helicobacter pylori antigen in stool samples from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J Clin Microbi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5;43(6):2598‐2601. doi:10.1128/JCM.43.6.2598-2601.2005</w:t>
      </w:r>
    </w:p>
    <w:p w14:paraId="69B157F6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Aoki R, </w:t>
      </w:r>
      <w:proofErr w:type="spellStart"/>
      <w:r w:rsidRPr="00181547">
        <w:rPr>
          <w:rFonts w:ascii="Times New Roman" w:hAnsi="Times New Roman" w:cs="Times New Roman"/>
        </w:rPr>
        <w:t>Iga</w:t>
      </w:r>
      <w:proofErr w:type="spellEnd"/>
      <w:r w:rsidRPr="00181547">
        <w:rPr>
          <w:rFonts w:ascii="Times New Roman" w:hAnsi="Times New Roman" w:cs="Times New Roman"/>
        </w:rPr>
        <w:t xml:space="preserve"> A, Kubo K, </w:t>
      </w:r>
      <w:proofErr w:type="spellStart"/>
      <w:r w:rsidRPr="00181547">
        <w:rPr>
          <w:rFonts w:ascii="Times New Roman" w:hAnsi="Times New Roman" w:cs="Times New Roman"/>
        </w:rPr>
        <w:t>Kamamura</w:t>
      </w:r>
      <w:proofErr w:type="spellEnd"/>
      <w:r w:rsidRPr="00181547">
        <w:rPr>
          <w:rFonts w:ascii="Times New Roman" w:hAnsi="Times New Roman" w:cs="Times New Roman"/>
        </w:rPr>
        <w:t xml:space="preserve"> M, Honda H. [Gastric cancer screening in young patients with </w:t>
      </w:r>
      <w:proofErr w:type="spellStart"/>
      <w:proofErr w:type="gramStart"/>
      <w:r w:rsidRPr="00181547">
        <w:rPr>
          <w:rFonts w:ascii="Times New Roman" w:hAnsi="Times New Roman" w:cs="Times New Roman"/>
        </w:rPr>
        <w:t>H.pylori</w:t>
      </w:r>
      <w:proofErr w:type="spellEnd"/>
      <w:proofErr w:type="gramEnd"/>
      <w:r w:rsidRPr="00181547">
        <w:rPr>
          <w:rFonts w:ascii="Times New Roman" w:hAnsi="Times New Roman" w:cs="Times New Roman"/>
        </w:rPr>
        <w:t xml:space="preserve"> gastritis. Gastric cancer screening for </w:t>
      </w:r>
      <w:proofErr w:type="spellStart"/>
      <w:proofErr w:type="gramStart"/>
      <w:r w:rsidRPr="00181547">
        <w:rPr>
          <w:rFonts w:ascii="Times New Roman" w:hAnsi="Times New Roman" w:cs="Times New Roman"/>
        </w:rPr>
        <w:t>H.pylori</w:t>
      </w:r>
      <w:proofErr w:type="spellEnd"/>
      <w:proofErr w:type="gramEnd"/>
      <w:r w:rsidRPr="00181547">
        <w:rPr>
          <w:rFonts w:ascii="Times New Roman" w:hAnsi="Times New Roman" w:cs="Times New Roman"/>
        </w:rPr>
        <w:t xml:space="preserve">-infected gastritis in young people]. </w:t>
      </w:r>
      <w:r w:rsidRPr="00181547">
        <w:rPr>
          <w:rFonts w:ascii="Times New Roman" w:hAnsi="Times New Roman" w:cs="Times New Roman"/>
          <w:i/>
          <w:iCs/>
        </w:rPr>
        <w:t>Journal of Gastrointestinal Cancer Screening</w:t>
      </w:r>
      <w:r w:rsidRPr="00181547">
        <w:rPr>
          <w:rFonts w:ascii="Times New Roman" w:hAnsi="Times New Roman" w:cs="Times New Roman"/>
        </w:rPr>
        <w:t>. 2014;52(3):88. (in Japanese)</w:t>
      </w:r>
    </w:p>
    <w:p w14:paraId="32DA297E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Aoki R, </w:t>
      </w:r>
      <w:proofErr w:type="spellStart"/>
      <w:r w:rsidRPr="00181547">
        <w:rPr>
          <w:rFonts w:ascii="Times New Roman" w:hAnsi="Times New Roman" w:cs="Times New Roman"/>
        </w:rPr>
        <w:t>Seii</w:t>
      </w:r>
      <w:proofErr w:type="spellEnd"/>
      <w:r w:rsidRPr="00181547">
        <w:rPr>
          <w:rFonts w:ascii="Times New Roman" w:hAnsi="Times New Roman" w:cs="Times New Roman"/>
        </w:rPr>
        <w:t xml:space="preserve"> M, Honda H. [Testing for Helicobacter pylori infection in young people].</w:t>
      </w:r>
      <w:r w:rsidRPr="00181547">
        <w:rPr>
          <w:rFonts w:ascii="Times New Roman" w:hAnsi="Times New Roman" w:cs="Times New Roman"/>
          <w:i/>
          <w:iCs/>
        </w:rPr>
        <w:t xml:space="preserve"> Journal of Gastrointestinal Cancer Screening</w:t>
      </w:r>
      <w:r w:rsidRPr="00181547">
        <w:rPr>
          <w:rFonts w:ascii="Times New Roman" w:hAnsi="Times New Roman" w:cs="Times New Roman"/>
        </w:rPr>
        <w:t>. 2018;56(3):441. (in Japanese)</w:t>
      </w:r>
    </w:p>
    <w:p w14:paraId="76768F87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Asaka</w:t>
      </w:r>
      <w:proofErr w:type="spellEnd"/>
      <w:r w:rsidRPr="00181547">
        <w:rPr>
          <w:rFonts w:ascii="Times New Roman" w:hAnsi="Times New Roman" w:cs="Times New Roman"/>
        </w:rPr>
        <w:t xml:space="preserve"> M. [How should H. pylori screening and eradication of H. pylori in junior high school for the prevention of gastric cancer? Gastric Cancer Prevention Strategy of Japan 2016].</w:t>
      </w:r>
      <w:r w:rsidRPr="00181547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181547">
        <w:rPr>
          <w:rFonts w:ascii="Times New Roman" w:hAnsi="Times New Roman" w:cs="Times New Roman"/>
          <w:i/>
          <w:iCs/>
        </w:rPr>
        <w:t>Jpn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81547">
        <w:rPr>
          <w:rFonts w:ascii="Times New Roman" w:hAnsi="Times New Roman" w:cs="Times New Roman"/>
          <w:i/>
          <w:iCs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Soc</w:t>
      </w:r>
      <w:r w:rsidRPr="00181547">
        <w:rPr>
          <w:rFonts w:ascii="Times New Roman" w:hAnsi="Times New Roman" w:cs="Times New Roman"/>
        </w:rPr>
        <w:t>. 2016;120(2):207. (in Japanese)</w:t>
      </w:r>
    </w:p>
    <w:p w14:paraId="3D6D1632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anatval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N, Clements L, Abdi Y, Graham JY, Hardie JM, Feldman RA. Migration and Helicobacter pylori seroprevalence: Bangladeshi migrants in the U.K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J Infect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5;31(2):133‐135. doi:10.1016/s0163-4453(95)92135-4</w:t>
      </w:r>
    </w:p>
    <w:p w14:paraId="1CF94239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>Benson J, Rahim RA, Agrawal R. Newly arrived refugee children with Helicobacter pylori are thinner than their non-infected counterparts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ust J Prim Health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7;23(1):92‐96. doi:10.1071/PY15187</w:t>
      </w:r>
    </w:p>
    <w:p w14:paraId="216E582E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lecke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U, Hauser B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Lancier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Peeter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Suy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B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Vandenpla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Y. The prevalence of Helicobacter pylori-positive serology in asymptomatic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Gastroenterol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Nu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3;16(3):252‐256. doi:10.1097/00005176-199304000-00005</w:t>
      </w:r>
    </w:p>
    <w:p w14:paraId="21399D87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lecke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U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Lancier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Hauser B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Vandenpla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Y. The prevalence of Helicobacter pylori positivity in a symptom-free population, aged 1 to 40 years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J Clin Epidemi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4;47(10):1095‐1098. doi:10.1016/0895-4356(94)90095-7</w:t>
      </w:r>
    </w:p>
    <w:p w14:paraId="3A5CFC17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>Buckley MJ, O'Shea J, Grace A, et al. A community-based study of the epidemiology of Helicobacter pylori infection and associated asymptomatic gastroduodenal pathology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ur J Gastroenterol Hepat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8;10(5):375‐379. doi:10.1097/00042737-199805000-00004</w:t>
      </w:r>
    </w:p>
    <w:p w14:paraId="1C3FD31A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Casswall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TH, Nilsson HO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ergström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, et al. Evaluation of serology, 13C-urea breath test, and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polymerase chain reaction of stool samples to detect Helicobacter pylori in Bangladeshi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Gastroenterol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Nu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9;28(1):31‐36. doi:10.1097/00005176-199901000-00009</w:t>
      </w:r>
    </w:p>
    <w:p w14:paraId="579250A1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Cherian S, Forbes D, Sanfilippo F, Cook 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urgne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D. Helicobacter pylori, helminth infections and growth: a cross-sectional study in a high prevalence populatio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aedia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9;98(5):860‐864. doi:10.1111/j.1651-2227.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2009.01221.x</w:t>
      </w:r>
      <w:proofErr w:type="gramEnd"/>
    </w:p>
    <w:p w14:paraId="232C1592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Cherian S, Forbes D, Sanfilippo F, Cook 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urgne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D. The epidemiology of Helicobacter pylori infection in African refugee children resettled in Australia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Med J Aust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8;189(8):438‐441.</w:t>
      </w:r>
    </w:p>
    <w:p w14:paraId="6D4436C9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Chimona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A, Baggett HC, Parkinson AJ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Muth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PT, Dunaway E, Gessner BD. Asymptomatic Helicobacter pylori infection and iron deficiency are not associated with decreased growth among Alaska Native children aged 7-11 years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Helicobacter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6;11(3):159‐167. doi:10.1111/j.1523-5378.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2006.00395.x</w:t>
      </w:r>
      <w:proofErr w:type="gramEnd"/>
    </w:p>
    <w:p w14:paraId="6CF6B86D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Chinda</w:t>
      </w:r>
      <w:proofErr w:type="spellEnd"/>
      <w:r w:rsidRPr="00181547">
        <w:rPr>
          <w:rFonts w:ascii="Times New Roman" w:hAnsi="Times New Roman" w:cs="Times New Roman"/>
        </w:rPr>
        <w:t xml:space="preserve"> D, </w:t>
      </w:r>
      <w:proofErr w:type="spellStart"/>
      <w:r w:rsidRPr="00181547">
        <w:rPr>
          <w:rFonts w:ascii="Times New Roman" w:hAnsi="Times New Roman" w:cs="Times New Roman"/>
        </w:rPr>
        <w:t>Shimoyama</w:t>
      </w:r>
      <w:proofErr w:type="spellEnd"/>
      <w:r w:rsidRPr="00181547">
        <w:rPr>
          <w:rFonts w:ascii="Times New Roman" w:hAnsi="Times New Roman" w:cs="Times New Roman"/>
        </w:rPr>
        <w:t xml:space="preserve"> K, Fukuda M. [The reality of H. pylori screening and eradication for young people in an area with high gastric cancer mortality].</w:t>
      </w:r>
      <w:r w:rsidRPr="00181547">
        <w:rPr>
          <w:rFonts w:ascii="Times New Roman" w:hAnsi="Times New Roman" w:cs="Times New Roman"/>
          <w:i/>
          <w:iCs/>
        </w:rPr>
        <w:t xml:space="preserve"> Journal of Japanese Society of Gastroenterology</w:t>
      </w:r>
      <w:r w:rsidRPr="00181547">
        <w:rPr>
          <w:rFonts w:ascii="Times New Roman" w:hAnsi="Times New Roman" w:cs="Times New Roman"/>
        </w:rPr>
        <w:t>. 2014;111 (special meeting): A254. (in Japanese)</w:t>
      </w:r>
    </w:p>
    <w:p w14:paraId="500E0DBB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>Clemens J, Albert MJ, Rao M, et al. Sociodemographic, hygienic and nutritional correlates of Helicobacter pylori infection of young Bangladeshi children. 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Infect Dis J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6;15(12):1113‐1118. doi:10.1097/00006454-199612000-00012</w:t>
      </w:r>
    </w:p>
    <w:p w14:paraId="46319A92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augule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I, Rumba I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Ejderham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J. Previous antibacterial treatment due to concomitant infections in preschool children is associated with a lower Helicobacter pylori positivity. 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cand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J Infect Dis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5;37(5):326‐329. doi:10.1080/00365540410021063</w:t>
      </w:r>
    </w:p>
    <w:p w14:paraId="7803B27F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Do MY, Lee YC, Choi CH, et al. [The Changes in Prevalence and the Related Factors of Helicobacter Pylori Infection in Korean Health Check-Up Subjects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uring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8 Years]. 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Korean J Gastroenter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9;53(2):76‐83.</w:t>
      </w:r>
      <w:r w:rsidRPr="00181547">
        <w:rPr>
          <w:rFonts w:ascii="Times New Roman" w:hAnsi="Times New Roman" w:cs="Times New Roman"/>
        </w:rPr>
        <w:t xml:space="preserve"> </w:t>
      </w:r>
      <w:r w:rsidRPr="00181547">
        <w:rPr>
          <w:rFonts w:ascii="Times New Roman" w:hAnsi="Times New Roman" w:cs="Times New Roman" w:hint="eastAsia"/>
          <w:color w:val="212121"/>
          <w:shd w:val="clear" w:color="auto" w:fill="FFFFFF"/>
        </w:rPr>
        <w:t>（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in Korean</w:t>
      </w:r>
      <w:r w:rsidRPr="00181547">
        <w:rPr>
          <w:rFonts w:ascii="Times New Roman" w:hAnsi="Times New Roman" w:cs="Times New Roman" w:hint="eastAsia"/>
          <w:color w:val="212121"/>
          <w:shd w:val="clear" w:color="auto" w:fill="FFFFFF"/>
        </w:rPr>
        <w:t>）</w:t>
      </w:r>
    </w:p>
    <w:p w14:paraId="40E39BB6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Escobar-Pardo ML, de Godoy AP, Machado RS, Rodrigues D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Fagunde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Neto U, Kawakami E. Prevalence of Helicobacter pylori infection and intestinal parasitosis in children of the Xingu Indian Reservatio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(Rio J)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1;87(5):393‐398. doi:10.2223/JPED.2118</w:t>
      </w:r>
    </w:p>
    <w:p w14:paraId="76D96C68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Falsaf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T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Valizadeh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N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Sepeh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Najafi M. Application of a stool antigen test to evaluate the incidence of Helicobacter pylori infection in children and adolescents from Tehran, Ira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Clin Diagn Lab Immun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5;12(9):1094‐1097. doi:10.1128/CDLI.12.9.1094-1097.2005</w:t>
      </w:r>
    </w:p>
    <w:p w14:paraId="0E20C314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Ghasemi-Kebri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F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Ghaem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E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Azadfa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Roshandel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G. Epidemiology of Helicobacter pylori infection among Iranian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rab J Gastroenter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. 2013;14(4):169‐172.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oi:10.1016/j.ajg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2013.11.002</w:t>
      </w:r>
    </w:p>
    <w:p w14:paraId="19E87BF5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Hara H, Ito M, Hamada F, </w:t>
      </w:r>
      <w:proofErr w:type="spellStart"/>
      <w:r w:rsidRPr="00181547">
        <w:rPr>
          <w:rFonts w:ascii="Times New Roman" w:hAnsi="Times New Roman" w:cs="Times New Roman"/>
        </w:rPr>
        <w:t>Hosoki</w:t>
      </w:r>
      <w:proofErr w:type="spellEnd"/>
      <w:r w:rsidRPr="00181547">
        <w:rPr>
          <w:rFonts w:ascii="Times New Roman" w:hAnsi="Times New Roman" w:cs="Times New Roman"/>
        </w:rPr>
        <w:t xml:space="preserve"> H, Yamane T. [Helicobacter pylori infection in children]. </w:t>
      </w:r>
      <w:r w:rsidRPr="00181547">
        <w:rPr>
          <w:rFonts w:ascii="Times New Roman" w:hAnsi="Times New Roman" w:cs="Times New Roman"/>
          <w:i/>
          <w:iCs/>
        </w:rPr>
        <w:t>Journal of Kochi Medical Association</w:t>
      </w:r>
      <w:r w:rsidRPr="00181547">
        <w:rPr>
          <w:rFonts w:ascii="Times New Roman" w:hAnsi="Times New Roman" w:cs="Times New Roman"/>
        </w:rPr>
        <w:t>. 1999;4(1):51-54. (in Japanese)</w:t>
      </w:r>
    </w:p>
    <w:p w14:paraId="06E8277F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</w:rPr>
        <w:t xml:space="preserve">Hollander W.J., Den and I.L., </w:t>
      </w:r>
      <w:proofErr w:type="gramStart"/>
      <w:r w:rsidRPr="00181547">
        <w:rPr>
          <w:rFonts w:ascii="Times New Roman" w:hAnsi="Times New Roman" w:cs="Times New Roman"/>
        </w:rPr>
        <w:t xml:space="preserve">Holster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,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et al. Risk factors for helicobacter pylori acquisition in a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 xml:space="preserve">multi-ethnic urban population. 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Gastroenterology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4;146 (5):</w:t>
      </w:r>
      <w:r w:rsidRPr="00181547">
        <w:rPr>
          <w:rFonts w:ascii="Times New Roman" w:hAnsi="Times New Roman" w:cs="Times New Roman"/>
        </w:rPr>
        <w:t xml:space="preserve">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S-401.</w:t>
      </w:r>
    </w:p>
    <w:p w14:paraId="133FDD2D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Ikuse</w:t>
      </w:r>
      <w:proofErr w:type="spellEnd"/>
      <w:r w:rsidRPr="00181547">
        <w:rPr>
          <w:rFonts w:ascii="Times New Roman" w:hAnsi="Times New Roman" w:cs="Times New Roman"/>
        </w:rPr>
        <w:t xml:space="preserve"> K. [What should be done for H. pylori screening and eradication for prevention of gastric cancer? Diagnosis of </w:t>
      </w:r>
      <w:proofErr w:type="spellStart"/>
      <w:proofErr w:type="gramStart"/>
      <w:r w:rsidRPr="00181547">
        <w:rPr>
          <w:rFonts w:ascii="Times New Roman" w:hAnsi="Times New Roman" w:cs="Times New Roman"/>
        </w:rPr>
        <w:t>h.pylori</w:t>
      </w:r>
      <w:proofErr w:type="spellEnd"/>
      <w:proofErr w:type="gramEnd"/>
      <w:r w:rsidRPr="00181547">
        <w:rPr>
          <w:rFonts w:ascii="Times New Roman" w:hAnsi="Times New Roman" w:cs="Times New Roman"/>
        </w:rPr>
        <w:t xml:space="preserve"> infection method and pitfall in sanitization decisions].</w:t>
      </w:r>
      <w:r w:rsidRPr="00181547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181547">
        <w:rPr>
          <w:rFonts w:ascii="Times New Roman" w:hAnsi="Times New Roman" w:cs="Times New Roman"/>
          <w:i/>
          <w:iCs/>
        </w:rPr>
        <w:t>Jpn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81547">
        <w:rPr>
          <w:rFonts w:ascii="Times New Roman" w:hAnsi="Times New Roman" w:cs="Times New Roman"/>
          <w:i/>
          <w:iCs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Soc</w:t>
      </w:r>
      <w:r w:rsidRPr="00181547">
        <w:rPr>
          <w:rFonts w:ascii="Times New Roman" w:hAnsi="Times New Roman" w:cs="Times New Roman"/>
        </w:rPr>
        <w:t>. 2016;120(2):208. (in Japanese)</w:t>
      </w:r>
    </w:p>
    <w:p w14:paraId="1414B701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</w:rPr>
        <w:t>J. Gastroenterol. Hepatol. Relationship of intestinal parasites, H. pylori infection with anemia or iron status among school age children in rural Bangladesh. J.</w:t>
      </w:r>
      <w:r w:rsidRPr="00181547">
        <w:rPr>
          <w:rFonts w:ascii="Times New Roman" w:hAnsi="Times New Roman" w:cs="Times New Roman"/>
          <w:i/>
          <w:iCs/>
        </w:rPr>
        <w:t xml:space="preserve"> Gastroenterol. Hepatol</w:t>
      </w:r>
      <w:r w:rsidRPr="00181547">
        <w:rPr>
          <w:rFonts w:ascii="Times New Roman" w:hAnsi="Times New Roman" w:cs="Times New Roman"/>
        </w:rPr>
        <w:t xml:space="preserve">.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2013;2 (9):</w:t>
      </w:r>
      <w:r w:rsidRPr="00181547">
        <w:rPr>
          <w:rFonts w:ascii="Times New Roman" w:hAnsi="Times New Roman" w:cs="Times New Roman"/>
        </w:rPr>
        <w:t xml:space="preserve"> 769-773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79BD68EB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Jafa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Jalil 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Soheil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N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Sirou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. Prevalence of helicobacter pylori infection in children, a population-based cross-sectional study in west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ira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Iran 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3;23(1):13‐18.</w:t>
      </w:r>
    </w:p>
    <w:p w14:paraId="726EEB1E" w14:textId="31F9F53F" w:rsid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Jafri W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Yakoob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J, Abid S, Siddiqui S, Awan S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Nizam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Q. Helicobacter pylori infection in children: population-based age-specific prevalence and risk factors in a developing country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aedia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0;99(2):279‐282. doi:10.1111/j.1651-2227.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2009.01542.x</w:t>
      </w:r>
      <w:proofErr w:type="gramEnd"/>
    </w:p>
    <w:p w14:paraId="5D423C5D" w14:textId="5E6A8BA9" w:rsidR="005E6145" w:rsidRPr="00181547" w:rsidRDefault="005E6145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E6145">
        <w:rPr>
          <w:rFonts w:ascii="Times New Roman" w:hAnsi="Times New Roman" w:cs="Times New Roman"/>
          <w:color w:val="212121"/>
          <w:shd w:val="clear" w:color="auto" w:fill="FFFFFF"/>
        </w:rPr>
        <w:t>29.</w:t>
      </w:r>
      <w:r w:rsidRPr="005E6145">
        <w:rPr>
          <w:rFonts w:ascii="Times New Roman" w:hAnsi="Times New Roman" w:cs="Times New Roman"/>
          <w:color w:val="212121"/>
          <w:shd w:val="clear" w:color="auto" w:fill="FFFFFF"/>
        </w:rPr>
        <w:tab/>
        <w:t xml:space="preserve">Jafri W, </w:t>
      </w:r>
      <w:proofErr w:type="spellStart"/>
      <w:r w:rsidRPr="005E6145">
        <w:rPr>
          <w:rFonts w:ascii="Times New Roman" w:hAnsi="Times New Roman" w:cs="Times New Roman"/>
          <w:color w:val="212121"/>
          <w:shd w:val="clear" w:color="auto" w:fill="FFFFFF"/>
        </w:rPr>
        <w:t>Yakoob</w:t>
      </w:r>
      <w:proofErr w:type="spellEnd"/>
      <w:r w:rsidRPr="005E6145">
        <w:rPr>
          <w:rFonts w:ascii="Times New Roman" w:hAnsi="Times New Roman" w:cs="Times New Roman"/>
          <w:color w:val="212121"/>
          <w:shd w:val="clear" w:color="auto" w:fill="FFFFFF"/>
        </w:rPr>
        <w:t xml:space="preserve"> J, Abid S, Siddiqui S, Awan S, </w:t>
      </w:r>
      <w:proofErr w:type="spellStart"/>
      <w:r w:rsidRPr="005E6145">
        <w:rPr>
          <w:rFonts w:ascii="Times New Roman" w:hAnsi="Times New Roman" w:cs="Times New Roman"/>
          <w:color w:val="212121"/>
          <w:shd w:val="clear" w:color="auto" w:fill="FFFFFF"/>
        </w:rPr>
        <w:t>Nizami</w:t>
      </w:r>
      <w:proofErr w:type="spellEnd"/>
      <w:r w:rsidRPr="005E6145">
        <w:rPr>
          <w:rFonts w:ascii="Times New Roman" w:hAnsi="Times New Roman" w:cs="Times New Roman"/>
          <w:color w:val="212121"/>
          <w:shd w:val="clear" w:color="auto" w:fill="FFFFFF"/>
        </w:rPr>
        <w:t xml:space="preserve"> SQ. H. pylori infection in children: Population-based age-specific prevalence and risk factors in a developing country</w:t>
      </w:r>
      <w:r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Pr="005E6145">
        <w:t xml:space="preserve"> </w:t>
      </w:r>
      <w:r w:rsidRPr="005E614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Helicobacter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20</w:t>
      </w:r>
      <w:r>
        <w:rPr>
          <w:rFonts w:ascii="Times New Roman" w:hAnsi="Times New Roman" w:cs="Times New Roman"/>
          <w:color w:val="212121"/>
          <w:shd w:val="clear" w:color="auto" w:fill="FFFFFF"/>
        </w:rPr>
        <w:t>09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;</w:t>
      </w:r>
      <w:r>
        <w:rPr>
          <w:rFonts w:ascii="Times New Roman" w:hAnsi="Times New Roman" w:cs="Times New Roman"/>
          <w:color w:val="212121"/>
          <w:shd w:val="clear" w:color="auto" w:fill="FFFFFF"/>
        </w:rPr>
        <w:t>14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(</w:t>
      </w:r>
      <w:r>
        <w:rPr>
          <w:rFonts w:ascii="Times New Roman" w:hAnsi="Times New Roman" w:cs="Times New Roman"/>
          <w:color w:val="212121"/>
          <w:shd w:val="clear" w:color="auto" w:fill="FFFFFF"/>
        </w:rPr>
        <w:t>4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):</w:t>
      </w:r>
      <w:r>
        <w:rPr>
          <w:rFonts w:ascii="Times New Roman" w:hAnsi="Times New Roman" w:cs="Times New Roman"/>
          <w:color w:val="212121"/>
          <w:shd w:val="clear" w:color="auto" w:fill="FFFFFF"/>
        </w:rPr>
        <w:t>349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243EBF88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Kakiuchi</w:t>
      </w:r>
      <w:proofErr w:type="spellEnd"/>
      <w:r w:rsidRPr="00181547">
        <w:rPr>
          <w:rFonts w:ascii="Times New Roman" w:hAnsi="Times New Roman" w:cs="Times New Roman"/>
        </w:rPr>
        <w:t xml:space="preserve"> T, Endo H, Matsuo S. [</w:t>
      </w:r>
      <w:proofErr w:type="spellStart"/>
      <w:proofErr w:type="gramStart"/>
      <w:r w:rsidRPr="00181547">
        <w:rPr>
          <w:rFonts w:ascii="Times New Roman" w:hAnsi="Times New Roman" w:cs="Times New Roman"/>
        </w:rPr>
        <w:t>H.pylori</w:t>
      </w:r>
      <w:proofErr w:type="spellEnd"/>
      <w:proofErr w:type="gramEnd"/>
      <w:r w:rsidRPr="00181547">
        <w:rPr>
          <w:rFonts w:ascii="Times New Roman" w:hAnsi="Times New Roman" w:cs="Times New Roman"/>
        </w:rPr>
        <w:t xml:space="preserve"> screening of all junior high school students in Saga Prefecture].</w:t>
      </w:r>
      <w:r w:rsidRPr="00181547">
        <w:rPr>
          <w:rFonts w:ascii="Times New Roman" w:hAnsi="Times New Roman" w:cs="Times New Roman"/>
          <w:i/>
          <w:iCs/>
        </w:rPr>
        <w:t xml:space="preserve"> Journal of Japanese Society of Gastroenterology</w:t>
      </w:r>
      <w:r w:rsidRPr="00181547">
        <w:rPr>
          <w:rFonts w:ascii="Times New Roman" w:hAnsi="Times New Roman" w:cs="Times New Roman"/>
        </w:rPr>
        <w:t>. 2017;114(special meeting</w:t>
      </w:r>
      <w:proofErr w:type="gramStart"/>
      <w:r w:rsidRPr="00181547">
        <w:rPr>
          <w:rFonts w:ascii="Times New Roman" w:hAnsi="Times New Roman" w:cs="Times New Roman"/>
        </w:rPr>
        <w:t>):A</w:t>
      </w:r>
      <w:proofErr w:type="gramEnd"/>
      <w:r w:rsidRPr="00181547">
        <w:rPr>
          <w:rFonts w:ascii="Times New Roman" w:hAnsi="Times New Roman" w:cs="Times New Roman"/>
        </w:rPr>
        <w:t>304. (in Japanese)</w:t>
      </w:r>
    </w:p>
    <w:p w14:paraId="164691F6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Kakiuchi</w:t>
      </w:r>
      <w:proofErr w:type="spellEnd"/>
      <w:r w:rsidRPr="00181547">
        <w:rPr>
          <w:rFonts w:ascii="Times New Roman" w:hAnsi="Times New Roman" w:cs="Times New Roman"/>
        </w:rPr>
        <w:t xml:space="preserve"> T, Endo H, Yoshihara D, et al. [Overview of the "Project to Promote Gastric Cancer Control Measures for the Future" for H. pylori screening for third-year junior high school students in Saga Prefecture].</w:t>
      </w:r>
      <w:r w:rsidRPr="00181547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181547">
        <w:rPr>
          <w:rFonts w:ascii="Times New Roman" w:hAnsi="Times New Roman" w:cs="Times New Roman"/>
          <w:i/>
          <w:iCs/>
        </w:rPr>
        <w:t>Jpn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81547">
        <w:rPr>
          <w:rFonts w:ascii="Times New Roman" w:hAnsi="Times New Roman" w:cs="Times New Roman"/>
          <w:i/>
          <w:iCs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Soc</w:t>
      </w:r>
      <w:r w:rsidRPr="00181547">
        <w:rPr>
          <w:rFonts w:ascii="Times New Roman" w:hAnsi="Times New Roman" w:cs="Times New Roman"/>
        </w:rPr>
        <w:t>. 2016;120(12):1829. (in Japanese)</w:t>
      </w:r>
    </w:p>
    <w:p w14:paraId="2C5A3DC5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ienesberge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Perez-Perez GI, Olivares AZ, et al. When is Helicobacter pylori acquired in populations in developing countries? A birth-cohort study in Bangladeshi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Gut Microbes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8;9(3):252‐263. doi:10.1080/19490976.2017.1421887</w:t>
      </w:r>
    </w:p>
    <w:p w14:paraId="1D007946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oletzko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Feydt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-Schmidt A. Infants differ from teenagers: use of non-invasive tests for detection of Helicobacter pylori infection in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ur J Gastroenterol Hepat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1;13(9):1047‐1052. doi:10.1097/00042737-200109000-00008</w:t>
      </w:r>
    </w:p>
    <w:p w14:paraId="36392994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otile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K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Mekhael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J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Salame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A, et al. Eradication rate of Helicobacter Pylori infection is directly influenced by adherence to therapy in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Helicobacter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7;22(4):10.1111/hel.12383. doi:10.1111/hel.12383</w:t>
      </w:r>
    </w:p>
    <w:p w14:paraId="49FCE09E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ukushkin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I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orotkov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O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Loginov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IA, et al. Application of electrochemical breath test for detection of Helicobacter pylori in screening of Moscow students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Bull Exp Biol Med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2;152(3):325‐328. doi:10.1007/s10517-012-1519-9</w:t>
      </w:r>
    </w:p>
    <w:p w14:paraId="0541DCAD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Kurahara</w:t>
      </w:r>
      <w:proofErr w:type="spellEnd"/>
      <w:r w:rsidRPr="00181547">
        <w:rPr>
          <w:rFonts w:ascii="Times New Roman" w:hAnsi="Times New Roman" w:cs="Times New Roman"/>
        </w:rPr>
        <w:t xml:space="preserve">, K. [Introduction of H. pylori testing to school examinations for the eradication of gastric cancer]. </w:t>
      </w:r>
      <w:r w:rsidRPr="00181547">
        <w:rPr>
          <w:rFonts w:ascii="Times New Roman" w:hAnsi="Times New Roman" w:cs="Times New Roman"/>
          <w:i/>
          <w:iCs/>
        </w:rPr>
        <w:t>Journal of the Okinawa Medical Association</w:t>
      </w:r>
      <w:r w:rsidRPr="00181547">
        <w:rPr>
          <w:rFonts w:ascii="Times New Roman" w:hAnsi="Times New Roman" w:cs="Times New Roman"/>
        </w:rPr>
        <w:t>. 2016;52(3):358. (in Japanese)</w:t>
      </w:r>
    </w:p>
    <w:p w14:paraId="4ABB9311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Lim SH, Kim N, Kwon JW, et al. Trends in the seroprevalence of Helicobacter pylori infection 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and its putative eradication rate over 18 years in Korea: A cross-sectional nationwide multicenter study. 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LoS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One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8;13(10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):e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0204762. Published 2018 Oct 17.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oi:10.1371/journal.pone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0204762</w:t>
      </w:r>
    </w:p>
    <w:p w14:paraId="1905D230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>Lorenzo I, Fernández-de-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Larre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N, Michel A, et al. Helicobacter pylori seroprevalence in Spain: influence of adult and childhood sociodemographic factors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ur J Cancer Prev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9;28(4):294‐303. doi:10.1097/CEJ.0000000000000483</w:t>
      </w:r>
    </w:p>
    <w:p w14:paraId="0F5D3B34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Mabe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K, Kikuchi S, Okuda M, Takamasa M, Kato M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Asak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. Diagnostic accuracy of urine Helicobacter pylori antibody test in junior and senior high school students in Japa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Helicobacter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7;22(1):10.1111/hel.12329. doi:10.1111/hel.12329</w:t>
      </w:r>
    </w:p>
    <w:p w14:paraId="06B50379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Mabe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K, Kikuchi S, Okuda M, Takamasa M, Kato M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Asak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. Diagnostic accuracy of urine Helicobacter pylori antibody test in junior and senior high school students in Japa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Helicobacter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7;22(1):10.1111/hel.12329. doi:10.1111/hel.12329</w:t>
      </w:r>
    </w:p>
    <w:p w14:paraId="6952FAAB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Malaty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HM, Graham DY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Wattigney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WA, Srinivasan SR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Osato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, Berenson GS. Natural history of Helicobacter pylori infection in childhood: 12-year follow-up cohort study in a biracial community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Clin Infect Dis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1999;28(2):279‐282. doi:10.1086/515105</w:t>
      </w:r>
    </w:p>
    <w:p w14:paraId="2F67576D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Malaty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HM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umaga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T, Tanaka E, et al. Evidence from a nine-year birth cohort study in Japan of transmission pathways of Helicobacter pylori infectio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J Clin Microbi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0;38(5):1971‐1973.</w:t>
      </w:r>
    </w:p>
    <w:p w14:paraId="2A91BA41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Merino D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Galvá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, Fabre 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albachá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, Miranda O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Gorodne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J, Alonso J. Helicobacter pylori infection in children from Northeast Argentina: Seroprevalence and its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relation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with nutritional status and socio-sanitary conditions.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Enfermedade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Emergentes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2;4(1):24‐29.</w:t>
      </w:r>
    </w:p>
    <w:p w14:paraId="167A5E0E" w14:textId="77777777" w:rsid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Nabwer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HM, Nguyen-Van-Tam JS, Logan RF, Logan RP. Prevalence of Helicobacter pylori infection in Kenyan schoolchildren aged 3-15 years and risk factors for infectio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ur J Gastroenterol Hepat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0;12(5):483‐487. doi:10.1097/00042737-200012050-00002</w:t>
      </w:r>
    </w:p>
    <w:p w14:paraId="12E7D66E" w14:textId="61946F30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</w:rPr>
        <w:t xml:space="preserve">Nakayama Y, Ikegami M, Taki Y, Kubota S, </w:t>
      </w:r>
      <w:proofErr w:type="spellStart"/>
      <w:r w:rsidRPr="00181547">
        <w:rPr>
          <w:rFonts w:ascii="Times New Roman" w:hAnsi="Times New Roman" w:cs="Times New Roman"/>
        </w:rPr>
        <w:t>Kumagai</w:t>
      </w:r>
      <w:proofErr w:type="spellEnd"/>
      <w:r w:rsidRPr="00181547">
        <w:rPr>
          <w:rFonts w:ascii="Times New Roman" w:hAnsi="Times New Roman" w:cs="Times New Roman"/>
        </w:rPr>
        <w:t xml:space="preserve"> T. [Four cases of </w:t>
      </w:r>
      <w:proofErr w:type="spellStart"/>
      <w:proofErr w:type="gramStart"/>
      <w:r w:rsidRPr="00181547">
        <w:rPr>
          <w:rFonts w:ascii="Times New Roman" w:hAnsi="Times New Roman" w:cs="Times New Roman"/>
        </w:rPr>
        <w:t>h.pylori</w:t>
      </w:r>
      <w:proofErr w:type="spellEnd"/>
      <w:proofErr w:type="gramEnd"/>
      <w:r w:rsidRPr="00181547">
        <w:rPr>
          <w:rFonts w:ascii="Times New Roman" w:hAnsi="Times New Roman" w:cs="Times New Roman"/>
        </w:rPr>
        <w:t xml:space="preserve"> infection with abnormal blood tests in school screening]. </w:t>
      </w:r>
      <w:r w:rsidRPr="00181547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</w:rPr>
        <w:t>Jpn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81547">
        <w:rPr>
          <w:rFonts w:ascii="Times New Roman" w:hAnsi="Times New Roman" w:cs="Times New Roman"/>
          <w:i/>
          <w:iCs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Soc</w:t>
      </w:r>
      <w:r w:rsidRPr="00181547">
        <w:rPr>
          <w:rFonts w:ascii="Times New Roman" w:hAnsi="Times New Roman" w:cs="Times New Roman"/>
        </w:rPr>
        <w:t>. 2003;107(10):1405. (in Japanese)</w:t>
      </w:r>
    </w:p>
    <w:p w14:paraId="631A03FD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Namki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K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Zardast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asirinejad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F. Saccharomyces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Boulardi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in Helicobacter Pylori Eradication in Children: A Randomized Trial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From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Ira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Iran 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6;26(1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):e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3768. doi:10.5812/ijp.3768</w:t>
      </w:r>
    </w:p>
    <w:p w14:paraId="7817EC6E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Okuda M. [Let's give children a future without stomach cancer]. </w:t>
      </w:r>
      <w:r w:rsidRPr="00181547">
        <w:rPr>
          <w:rFonts w:ascii="Times New Roman" w:hAnsi="Times New Roman" w:cs="Times New Roman"/>
          <w:i/>
          <w:iCs/>
        </w:rPr>
        <w:t>Journal of Gastrointestinal Cancer Screening</w:t>
      </w:r>
      <w:r w:rsidRPr="00181547">
        <w:rPr>
          <w:rFonts w:ascii="Times New Roman" w:hAnsi="Times New Roman" w:cs="Times New Roman"/>
        </w:rPr>
        <w:t>. 2017;55(6):1136. (in Japanese)</w:t>
      </w:r>
    </w:p>
    <w:p w14:paraId="48D62AE7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Ono K, </w:t>
      </w:r>
      <w:proofErr w:type="spellStart"/>
      <w:r w:rsidRPr="00181547">
        <w:rPr>
          <w:rFonts w:ascii="Times New Roman" w:hAnsi="Times New Roman" w:cs="Times New Roman"/>
        </w:rPr>
        <w:t>Handa</w:t>
      </w:r>
      <w:proofErr w:type="spellEnd"/>
      <w:r w:rsidRPr="00181547">
        <w:rPr>
          <w:rFonts w:ascii="Times New Roman" w:hAnsi="Times New Roman" w:cs="Times New Roman"/>
        </w:rPr>
        <w:t xml:space="preserve"> K. [A case study of high negative results in a health screening system for second-year junior high school students using the Helicobacter pylori antibody titer test].</w:t>
      </w:r>
      <w:r w:rsidRPr="00181547">
        <w:rPr>
          <w:rFonts w:ascii="Times New Roman" w:hAnsi="Times New Roman" w:cs="Times New Roman"/>
          <w:i/>
          <w:iCs/>
        </w:rPr>
        <w:t xml:space="preserve"> Journal of Japanese Society of Gastroenterology</w:t>
      </w:r>
      <w:r w:rsidRPr="00181547">
        <w:rPr>
          <w:rFonts w:ascii="Times New Roman" w:hAnsi="Times New Roman" w:cs="Times New Roman"/>
        </w:rPr>
        <w:t>. 2017;114(special meeting</w:t>
      </w:r>
      <w:proofErr w:type="gramStart"/>
      <w:r w:rsidRPr="00181547">
        <w:rPr>
          <w:rFonts w:ascii="Times New Roman" w:hAnsi="Times New Roman" w:cs="Times New Roman"/>
        </w:rPr>
        <w:t>):A</w:t>
      </w:r>
      <w:proofErr w:type="gramEnd"/>
      <w:r w:rsidRPr="00181547">
        <w:rPr>
          <w:rFonts w:ascii="Times New Roman" w:hAnsi="Times New Roman" w:cs="Times New Roman"/>
        </w:rPr>
        <w:t>715. (in Japanese)</w:t>
      </w:r>
    </w:p>
    <w:p w14:paraId="5B38ABF8" w14:textId="77777777" w:rsidR="00181547" w:rsidRPr="00181547" w:rsidRDefault="00181547" w:rsidP="00181547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</w:pPr>
      <w:proofErr w:type="spellStart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>Ozen</w:t>
      </w:r>
      <w:proofErr w:type="spellEnd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 xml:space="preserve"> A, </w:t>
      </w:r>
      <w:proofErr w:type="spellStart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>Ertem</w:t>
      </w:r>
      <w:proofErr w:type="spellEnd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 xml:space="preserve"> D, </w:t>
      </w:r>
      <w:proofErr w:type="spellStart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>Pehlivanoglu</w:t>
      </w:r>
      <w:proofErr w:type="spellEnd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 xml:space="preserve"> E. Natural history and symptomatology of Helicobacter pylori in childhood and factors determining the epidemiology of </w:t>
      </w:r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lastRenderedPageBreak/>
        <w:t>infection. </w:t>
      </w:r>
      <w:r w:rsidRPr="00181547">
        <w:rPr>
          <w:rFonts w:ascii="Times New Roman" w:eastAsia="ＭＳ Ｐゴシック" w:hAnsi="Times New Roman" w:cs="Times New Roman"/>
          <w:i/>
          <w:iCs/>
          <w:color w:val="212121"/>
          <w:kern w:val="0"/>
          <w:sz w:val="24"/>
          <w:szCs w:val="24"/>
        </w:rPr>
        <w:t xml:space="preserve">J </w:t>
      </w:r>
      <w:proofErr w:type="spellStart"/>
      <w:r w:rsidRPr="00181547">
        <w:rPr>
          <w:rFonts w:ascii="Times New Roman" w:eastAsia="ＭＳ Ｐゴシック" w:hAnsi="Times New Roman" w:cs="Times New Roman"/>
          <w:i/>
          <w:iCs/>
          <w:color w:val="212121"/>
          <w:kern w:val="0"/>
          <w:sz w:val="24"/>
          <w:szCs w:val="24"/>
        </w:rPr>
        <w:t>Pediatr</w:t>
      </w:r>
      <w:proofErr w:type="spellEnd"/>
      <w:r w:rsidRPr="00181547">
        <w:rPr>
          <w:rFonts w:ascii="Times New Roman" w:eastAsia="ＭＳ Ｐゴシック" w:hAnsi="Times New Roman" w:cs="Times New Roman"/>
          <w:i/>
          <w:iCs/>
          <w:color w:val="212121"/>
          <w:kern w:val="0"/>
          <w:sz w:val="24"/>
          <w:szCs w:val="24"/>
        </w:rPr>
        <w:t xml:space="preserve"> Gastroenterol </w:t>
      </w:r>
      <w:proofErr w:type="spellStart"/>
      <w:r w:rsidRPr="00181547">
        <w:rPr>
          <w:rFonts w:ascii="Times New Roman" w:eastAsia="ＭＳ Ｐゴシック" w:hAnsi="Times New Roman" w:cs="Times New Roman"/>
          <w:i/>
          <w:iCs/>
          <w:color w:val="212121"/>
          <w:kern w:val="0"/>
          <w:sz w:val="24"/>
          <w:szCs w:val="24"/>
        </w:rPr>
        <w:t>Nutr</w:t>
      </w:r>
      <w:proofErr w:type="spellEnd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 xml:space="preserve">. 2006;42(4):398‐404. </w:t>
      </w:r>
      <w:proofErr w:type="gramStart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>doi:10.1097/01.mpg</w:t>
      </w:r>
      <w:proofErr w:type="gramEnd"/>
      <w:r w:rsidRPr="00181547">
        <w:rPr>
          <w:rFonts w:ascii="Times New Roman" w:eastAsia="ＭＳ Ｐゴシック" w:hAnsi="Times New Roman" w:cs="Times New Roman"/>
          <w:color w:val="212121"/>
          <w:kern w:val="0"/>
          <w:sz w:val="24"/>
          <w:szCs w:val="24"/>
        </w:rPr>
        <w:t>.0000215307.48169.7b</w:t>
      </w:r>
    </w:p>
    <w:p w14:paraId="282A30F2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Pérez-Pérez GI, Sack RB, Reid R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Santosham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Croll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J, Blaser MJ. Transient and persistent Helicobacter pylori colonization in Native American childre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J Clin Microbiol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3;41(6):2401‐2407. doi:10.1128/jcm.41.6.2401-2407.2003</w:t>
      </w:r>
    </w:p>
    <w:p w14:paraId="75A4844F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Rowland M, Daly L, Vaughan M, Higgins A, Bourke B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rumm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B. Age-specific incidence of Helicobacter pylori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Gastroenterology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. 2006;130(1):65‐211.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oi:10.1053/j.gastro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2005.11.004</w:t>
      </w:r>
    </w:p>
    <w:p w14:paraId="4374C715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81547">
        <w:rPr>
          <w:rFonts w:ascii="Times New Roman" w:hAnsi="Times New Roman" w:cs="Times New Roman"/>
        </w:rPr>
        <w:t xml:space="preserve">Sasaki M, Konno M, Sugawara M, Yokota S. [Clinical examination of childhood serum pepsinogen levels: Comparison with normal and H. pylori-positive children in different age groups]. </w:t>
      </w:r>
      <w:r w:rsidRPr="00181547">
        <w:rPr>
          <w:rFonts w:ascii="Times New Roman" w:hAnsi="Times New Roman" w:cs="Times New Roman"/>
          <w:i/>
          <w:iCs/>
        </w:rPr>
        <w:t>HOKKAIDONOUSONIKAISHI</w:t>
      </w:r>
      <w:r w:rsidRPr="00181547">
        <w:rPr>
          <w:rFonts w:ascii="Times New Roman" w:hAnsi="Times New Roman" w:cs="Times New Roman"/>
        </w:rPr>
        <w:t xml:space="preserve">. </w:t>
      </w:r>
      <w:proofErr w:type="gramStart"/>
      <w:r w:rsidRPr="00181547">
        <w:rPr>
          <w:rFonts w:ascii="Times New Roman" w:hAnsi="Times New Roman" w:cs="Times New Roman"/>
        </w:rPr>
        <w:t>2017;49:73</w:t>
      </w:r>
      <w:proofErr w:type="gramEnd"/>
      <w:r w:rsidRPr="00181547">
        <w:rPr>
          <w:rFonts w:ascii="Times New Roman" w:hAnsi="Times New Roman" w:cs="Times New Roman"/>
        </w:rPr>
        <w:t>-75. (in Japanese)</w:t>
      </w:r>
    </w:p>
    <w:p w14:paraId="73A64ED1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Tkachenko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A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Zhannat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NZ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Erma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LV, et al. Dramatic changes in the prevalence of Helicobacter pylori infection during childhood: a 10-year follow-up study in Russia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Gastroenterol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Nutr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7;45(4):428‐432. doi:10.1097/MPG.0b013e318064589f</w:t>
      </w:r>
    </w:p>
    <w:p w14:paraId="4E2AAFEC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>Toscano EP, Madeira FF, Dutra-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Rull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P, et al. Epidemiological and Clinical-Pathological Aspects of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Helicobacter pylori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 Infection in Brazilian Children and Adults [published correction appears in Gastroenterol Res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Pract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. 2019 May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2;2019:5632935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]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Gastroenterol Res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ract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proofErr w:type="gram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2018;2018:8454125</w:t>
      </w:r>
      <w:proofErr w:type="gram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Published 2018 Sep 4. doi:10.1155/2018/8454125</w:t>
      </w:r>
    </w:p>
    <w:p w14:paraId="56ABBE49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Tsutsumi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K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Kusano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C, Suzuki S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Gotoda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T, Murakami K. Diagnostic Accuracy of Latex Agglutination Turbidimetric Immunoassay in Screening Adolescents for Helicobacter pylori Infection in Japan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Digestion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18;98(2):75‐80. doi:10.1159/000487184</w:t>
      </w:r>
    </w:p>
    <w:p w14:paraId="15AFD049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Yamawaki</w:t>
      </w:r>
      <w:proofErr w:type="spellEnd"/>
      <w:r w:rsidRPr="00181547">
        <w:rPr>
          <w:rFonts w:ascii="Times New Roman" w:hAnsi="Times New Roman" w:cs="Times New Roman"/>
        </w:rPr>
        <w:t xml:space="preserve">, H. [School health page: Testing of H. pylori bacteria in junior high school students in Mito City]. </w:t>
      </w:r>
      <w:r w:rsidRPr="00181547">
        <w:rPr>
          <w:rFonts w:ascii="Times New Roman" w:hAnsi="Times New Roman" w:cs="Times New Roman"/>
          <w:i/>
          <w:iCs/>
        </w:rPr>
        <w:t>The Journal of the Ibaraki Medical Association</w:t>
      </w:r>
      <w:r w:rsidRPr="00181547">
        <w:rPr>
          <w:rFonts w:ascii="Times New Roman" w:hAnsi="Times New Roman" w:cs="Times New Roman"/>
        </w:rPr>
        <w:t>. 2017(767):33. (in Japanese)</w:t>
      </w:r>
    </w:p>
    <w:p w14:paraId="14D64B3A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Yilmaz E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Doğan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Y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Gürgöze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MK, </w:t>
      </w:r>
      <w:proofErr w:type="spellStart"/>
      <w:r w:rsidRPr="00181547">
        <w:rPr>
          <w:rFonts w:ascii="Times New Roman" w:hAnsi="Times New Roman" w:cs="Times New Roman"/>
          <w:color w:val="212121"/>
          <w:shd w:val="clear" w:color="auto" w:fill="FFFFFF"/>
        </w:rPr>
        <w:t>Unal</w:t>
      </w:r>
      <w:proofErr w:type="spellEnd"/>
      <w:r w:rsidRPr="00181547">
        <w:rPr>
          <w:rFonts w:ascii="Times New Roman" w:hAnsi="Times New Roman" w:cs="Times New Roman"/>
          <w:color w:val="212121"/>
          <w:shd w:val="clear" w:color="auto" w:fill="FFFFFF"/>
        </w:rPr>
        <w:t xml:space="preserve"> S. Seroprevalence of Helicobacter pylori infection among children and their parents in eastern Turkey. </w:t>
      </w:r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aediatr</w:t>
      </w:r>
      <w:proofErr w:type="spellEnd"/>
      <w:r w:rsidRPr="00181547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Child Health</w:t>
      </w:r>
      <w:r w:rsidRPr="00181547">
        <w:rPr>
          <w:rFonts w:ascii="Times New Roman" w:hAnsi="Times New Roman" w:cs="Times New Roman"/>
          <w:color w:val="212121"/>
          <w:shd w:val="clear" w:color="auto" w:fill="FFFFFF"/>
        </w:rPr>
        <w:t>. 2002;38(2):183‐186.</w:t>
      </w:r>
    </w:p>
    <w:p w14:paraId="7C10A737" w14:textId="77777777" w:rsidR="00181547" w:rsidRPr="00181547" w:rsidRDefault="00181547" w:rsidP="0018154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proofErr w:type="spellStart"/>
      <w:r w:rsidRPr="00181547">
        <w:rPr>
          <w:rFonts w:ascii="Times New Roman" w:hAnsi="Times New Roman" w:cs="Times New Roman"/>
        </w:rPr>
        <w:t>Yoshitoshi</w:t>
      </w:r>
      <w:proofErr w:type="spellEnd"/>
      <w:r w:rsidRPr="00181547">
        <w:rPr>
          <w:rFonts w:ascii="Times New Roman" w:hAnsi="Times New Roman" w:cs="Times New Roman"/>
        </w:rPr>
        <w:t xml:space="preserve"> T., </w:t>
      </w:r>
      <w:proofErr w:type="spellStart"/>
      <w:r w:rsidRPr="00181547">
        <w:rPr>
          <w:rFonts w:ascii="Times New Roman" w:hAnsi="Times New Roman" w:cs="Times New Roman"/>
        </w:rPr>
        <w:t>Iwama</w:t>
      </w:r>
      <w:proofErr w:type="spellEnd"/>
      <w:r w:rsidRPr="00181547">
        <w:rPr>
          <w:rFonts w:ascii="Times New Roman" w:hAnsi="Times New Roman" w:cs="Times New Roman"/>
        </w:rPr>
        <w:t xml:space="preserve"> T., Tsuji Y., et al. [Current status of pediatric Helicobacter pylori infection treatment]. </w:t>
      </w:r>
      <w:r w:rsidRPr="00181547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181547">
        <w:rPr>
          <w:rFonts w:ascii="Times New Roman" w:hAnsi="Times New Roman" w:cs="Times New Roman"/>
          <w:i/>
          <w:iCs/>
        </w:rPr>
        <w:t>Jpn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81547">
        <w:rPr>
          <w:rFonts w:ascii="Times New Roman" w:hAnsi="Times New Roman" w:cs="Times New Roman"/>
          <w:i/>
          <w:iCs/>
        </w:rPr>
        <w:t>Pediatr</w:t>
      </w:r>
      <w:proofErr w:type="spellEnd"/>
      <w:r w:rsidRPr="00181547">
        <w:rPr>
          <w:rFonts w:ascii="Times New Roman" w:hAnsi="Times New Roman" w:cs="Times New Roman"/>
          <w:i/>
          <w:iCs/>
        </w:rPr>
        <w:t xml:space="preserve"> Soc</w:t>
      </w:r>
      <w:r w:rsidRPr="00181547">
        <w:rPr>
          <w:rFonts w:ascii="Times New Roman" w:hAnsi="Times New Roman" w:cs="Times New Roman"/>
        </w:rPr>
        <w:t>. 2017;121(11):1835-1840. (in Japanese)</w:t>
      </w:r>
    </w:p>
    <w:sectPr w:rsidR="00181547" w:rsidRPr="001815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FBE592" w14:textId="77777777" w:rsidR="00E10DCC" w:rsidRDefault="00E10DCC" w:rsidP="005E6145">
      <w:r>
        <w:separator/>
      </w:r>
    </w:p>
  </w:endnote>
  <w:endnote w:type="continuationSeparator" w:id="0">
    <w:p w14:paraId="750EDF19" w14:textId="77777777" w:rsidR="00E10DCC" w:rsidRDefault="00E10DCC" w:rsidP="005E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2D682" w14:textId="77777777" w:rsidR="00E10DCC" w:rsidRDefault="00E10DCC" w:rsidP="005E6145">
      <w:r>
        <w:separator/>
      </w:r>
    </w:p>
  </w:footnote>
  <w:footnote w:type="continuationSeparator" w:id="0">
    <w:p w14:paraId="7A0004A4" w14:textId="77777777" w:rsidR="00E10DCC" w:rsidRDefault="00E10DCC" w:rsidP="005E6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B6490"/>
    <w:multiLevelType w:val="hybridMultilevel"/>
    <w:tmpl w:val="808E4C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3E1B07"/>
    <w:multiLevelType w:val="hybridMultilevel"/>
    <w:tmpl w:val="8886EEF0"/>
    <w:lvl w:ilvl="0" w:tplc="5C9E7F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14"/>
    <w:rsid w:val="00103740"/>
    <w:rsid w:val="00181547"/>
    <w:rsid w:val="0025422B"/>
    <w:rsid w:val="003A78A1"/>
    <w:rsid w:val="004316C3"/>
    <w:rsid w:val="005509DD"/>
    <w:rsid w:val="005E6145"/>
    <w:rsid w:val="00783AAD"/>
    <w:rsid w:val="00891F29"/>
    <w:rsid w:val="00926C5C"/>
    <w:rsid w:val="009430A5"/>
    <w:rsid w:val="00A1534A"/>
    <w:rsid w:val="00AD2814"/>
    <w:rsid w:val="00AD5C4F"/>
    <w:rsid w:val="00BE2E6A"/>
    <w:rsid w:val="00CD2B4E"/>
    <w:rsid w:val="00D20A02"/>
    <w:rsid w:val="00DA6214"/>
    <w:rsid w:val="00DE7F8B"/>
    <w:rsid w:val="00E1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26D81D"/>
  <w15:chartTrackingRefBased/>
  <w15:docId w15:val="{2B0349F4-40A7-4044-94F2-72E63EFB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A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5C4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E61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6145"/>
  </w:style>
  <w:style w:type="paragraph" w:styleId="a6">
    <w:name w:val="footer"/>
    <w:basedOn w:val="a"/>
    <w:link w:val="a7"/>
    <w:uiPriority w:val="99"/>
    <w:unhideWhenUsed/>
    <w:rsid w:val="005E61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6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11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5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138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97530-DB20-4DD1-A8CD-8B4ADD87F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73</Words>
  <Characters>11251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澤 祐子</dc:creator>
  <cp:keywords/>
  <dc:description/>
  <cp:lastModifiedBy>Hiroaki Saito</cp:lastModifiedBy>
  <cp:revision>2</cp:revision>
  <dcterms:created xsi:type="dcterms:W3CDTF">2021-01-06T14:42:00Z</dcterms:created>
  <dcterms:modified xsi:type="dcterms:W3CDTF">2021-01-06T14:42:00Z</dcterms:modified>
</cp:coreProperties>
</file>